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D24BA" w14:textId="77777777" w:rsidR="00D83217" w:rsidRDefault="00D83217" w:rsidP="008813CD">
      <w:pPr>
        <w:pStyle w:val="Heading1"/>
      </w:pPr>
      <w:r>
        <w:t>Supplementary Information</w:t>
      </w:r>
    </w:p>
    <w:p w14:paraId="36E1E8D1" w14:textId="0B152E63" w:rsidR="00D83217" w:rsidRDefault="00D83217" w:rsidP="00D83217">
      <w:r w:rsidRPr="00D83217">
        <w:rPr>
          <w:b/>
          <w:bCs/>
        </w:rPr>
        <w:t>File 1</w:t>
      </w:r>
      <w:r>
        <w:t>, Overview and legends to movies</w:t>
      </w:r>
    </w:p>
    <w:p w14:paraId="1CACD659" w14:textId="37D29ED5" w:rsidR="00E82BC8" w:rsidRDefault="00D83217" w:rsidP="00D83217">
      <w:pPr>
        <w:rPr>
          <w:b/>
          <w:bCs/>
        </w:rPr>
      </w:pPr>
      <w:r w:rsidRPr="00D83217">
        <w:rPr>
          <w:b/>
          <w:bCs/>
        </w:rPr>
        <w:t>Files 2-</w:t>
      </w:r>
      <w:r w:rsidR="00E82BC8">
        <w:rPr>
          <w:b/>
          <w:bCs/>
        </w:rPr>
        <w:t>8</w:t>
      </w:r>
      <w:r w:rsidR="00E82BC8" w:rsidRPr="00E82BC8">
        <w:t xml:space="preserve"> </w:t>
      </w:r>
      <w:r w:rsidR="00E82BC8">
        <w:t>Supplementary movies</w:t>
      </w:r>
    </w:p>
    <w:p w14:paraId="70E0CF94" w14:textId="2986E1AB" w:rsidR="00D83217" w:rsidRDefault="00E82BC8" w:rsidP="00D83217">
      <w:r>
        <w:rPr>
          <w:b/>
          <w:bCs/>
        </w:rPr>
        <w:t xml:space="preserve">File 9 </w:t>
      </w:r>
      <w:r w:rsidRPr="00E82BC8">
        <w:t xml:space="preserve">Source files for immunoblots </w:t>
      </w:r>
      <w:r w:rsidR="00D83217">
        <w:t xml:space="preserve"> </w:t>
      </w:r>
    </w:p>
    <w:p w14:paraId="66F00F5A" w14:textId="60D86757" w:rsidR="00D83217" w:rsidRDefault="00D83217" w:rsidP="00D83217">
      <w:r w:rsidRPr="00D83217">
        <w:rPr>
          <w:b/>
          <w:bCs/>
        </w:rPr>
        <w:t>File 10</w:t>
      </w:r>
      <w:r>
        <w:t xml:space="preserve"> Supplementary figures with legends</w:t>
      </w:r>
    </w:p>
    <w:p w14:paraId="25B3A12A" w14:textId="53426B36" w:rsidR="00D83217" w:rsidRDefault="00D83217" w:rsidP="00D83217">
      <w:r w:rsidRPr="00D83217">
        <w:rPr>
          <w:b/>
          <w:bCs/>
        </w:rPr>
        <w:t>Files 11-16</w:t>
      </w:r>
      <w:r>
        <w:t xml:space="preserve"> Supplementary tables</w:t>
      </w:r>
    </w:p>
    <w:p w14:paraId="461E9B2E" w14:textId="6ED96990" w:rsidR="008813CD" w:rsidRDefault="008813CD" w:rsidP="008813CD">
      <w:pPr>
        <w:pStyle w:val="Heading1"/>
      </w:pPr>
      <w:r>
        <w:t>Movies</w:t>
      </w:r>
    </w:p>
    <w:p w14:paraId="461E9B2F" w14:textId="4152A734" w:rsidR="008813CD" w:rsidRDefault="008813CD" w:rsidP="008813CD">
      <w:r w:rsidRPr="016A5262">
        <w:t xml:space="preserve">Movie </w:t>
      </w:r>
      <w:r>
        <w:t>S</w:t>
      </w:r>
      <w:r w:rsidRPr="016A5262">
        <w:t>1 SiHa cell</w:t>
      </w:r>
      <w:r>
        <w:t xml:space="preserve"> going through mitosis in the absence of GCN2i</w:t>
      </w:r>
      <w:r w:rsidRPr="016A5262">
        <w:t xml:space="preserve">. Related to Fig </w:t>
      </w:r>
      <w:r w:rsidR="00175DED">
        <w:t>S</w:t>
      </w:r>
      <w:r w:rsidRPr="016A5262">
        <w:t xml:space="preserve">3. Images were taken every 5 min, tubulin is shown in magenta, DNA is shown in gray. </w:t>
      </w:r>
    </w:p>
    <w:p w14:paraId="461E9B30" w14:textId="535E0847" w:rsidR="008813CD" w:rsidRDefault="008813CD" w:rsidP="008813CD">
      <w:r w:rsidRPr="016A5262">
        <w:t xml:space="preserve">Movie </w:t>
      </w:r>
      <w:r>
        <w:t>S</w:t>
      </w:r>
      <w:r w:rsidRPr="016A5262">
        <w:t>2 SiHa cells delay mitotic progression in the presence of 2 µM</w:t>
      </w:r>
      <w:r>
        <w:t xml:space="preserve"> GCN2i</w:t>
      </w:r>
      <w:r w:rsidRPr="016A5262">
        <w:t xml:space="preserve">. Related to Fig </w:t>
      </w:r>
      <w:r w:rsidR="00175DED">
        <w:t>S</w:t>
      </w:r>
      <w:r w:rsidRPr="016A5262">
        <w:t xml:space="preserve">3. Images were taken every 5 min, tubulin is shown in magenta, DNA is shown in gray. </w:t>
      </w:r>
    </w:p>
    <w:p w14:paraId="461E9B31" w14:textId="712D99A9" w:rsidR="008813CD" w:rsidRDefault="008813CD" w:rsidP="008813CD">
      <w:r w:rsidRPr="016A5262">
        <w:t xml:space="preserve">Movie </w:t>
      </w:r>
      <w:r>
        <w:t>S</w:t>
      </w:r>
      <w:r w:rsidRPr="016A5262">
        <w:t xml:space="preserve">3 Caski </w:t>
      </w:r>
      <w:r>
        <w:t>cell going through mitosis in the absence of GCN2i</w:t>
      </w:r>
      <w:r w:rsidRPr="016A5262">
        <w:t xml:space="preserve">. Related to Fig </w:t>
      </w:r>
      <w:r w:rsidR="00175DED">
        <w:t>S</w:t>
      </w:r>
      <w:r w:rsidRPr="016A5262">
        <w:t xml:space="preserve">3. Images were taken every 5 min, tubulin is shown in magenta, DNA is shown in gray. </w:t>
      </w:r>
    </w:p>
    <w:p w14:paraId="461E9B32" w14:textId="5303857E" w:rsidR="008813CD" w:rsidRDefault="008813CD" w:rsidP="008813CD">
      <w:r w:rsidRPr="016A5262">
        <w:t xml:space="preserve">Movie </w:t>
      </w:r>
      <w:r>
        <w:t>S</w:t>
      </w:r>
      <w:r w:rsidRPr="016A5262">
        <w:t>4 Caski cells delay mitotic progression in the presence of 2 µM</w:t>
      </w:r>
      <w:r>
        <w:t xml:space="preserve"> GCN2i</w:t>
      </w:r>
      <w:r w:rsidRPr="016A5262">
        <w:t xml:space="preserve">. Related to Fig </w:t>
      </w:r>
      <w:r w:rsidR="00175DED">
        <w:t>S</w:t>
      </w:r>
      <w:r w:rsidRPr="016A5262">
        <w:t xml:space="preserve">3. Images were taken every 5 min, tubulin is shown in magenta, DNA is shown in gray. </w:t>
      </w:r>
    </w:p>
    <w:p w14:paraId="461E9B33" w14:textId="77777777" w:rsidR="008813CD" w:rsidRDefault="008813CD" w:rsidP="008813CD">
      <w:r>
        <w:t>Movie S5 Wound healing in control cells. Related to Fig 4E. Images were taken every 30 min.</w:t>
      </w:r>
    </w:p>
    <w:p w14:paraId="461E9B34" w14:textId="77777777" w:rsidR="008813CD" w:rsidRDefault="008813CD" w:rsidP="008813CD">
      <w:r>
        <w:t>Movie S6 Wound healing in cells incubated in the presence of 2 µM GCN2i. Related to Fig 4E. Images were taken every 30 min.</w:t>
      </w:r>
    </w:p>
    <w:p w14:paraId="461E9B36" w14:textId="68B69320" w:rsidR="00343918" w:rsidRDefault="008813CD">
      <w:r>
        <w:t>Movie S7 Wound healing in cells stably overexpressing GCN2 (GCN2</w:t>
      </w:r>
      <w:r>
        <w:rPr>
          <w:vertAlign w:val="superscript"/>
        </w:rPr>
        <w:t>high</w:t>
      </w:r>
      <w:r>
        <w:t>). Related to Fig 4E. Images were taken every 30 min.</w:t>
      </w:r>
    </w:p>
    <w:sectPr w:rsidR="00343918" w:rsidSect="0069426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13CD"/>
    <w:rsid w:val="00077C5C"/>
    <w:rsid w:val="00175DED"/>
    <w:rsid w:val="00343918"/>
    <w:rsid w:val="008813CD"/>
    <w:rsid w:val="008B5CAE"/>
    <w:rsid w:val="008E0FBD"/>
    <w:rsid w:val="009969CE"/>
    <w:rsid w:val="00A42EFA"/>
    <w:rsid w:val="00D83217"/>
    <w:rsid w:val="00E82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E9B2E"/>
  <w15:chartTrackingRefBased/>
  <w15:docId w15:val="{194C4454-7B1A-4367-8AC9-07D6844F8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3CD"/>
    <w:pPr>
      <w:spacing w:after="160" w:line="480" w:lineRule="auto"/>
      <w:jc w:val="both"/>
    </w:pPr>
    <w:rPr>
      <w:rFonts w:eastAsiaTheme="minorEastAsia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13CD"/>
    <w:pPr>
      <w:spacing w:before="200" w:after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3CD"/>
    <w:rPr>
      <w:rFonts w:asciiTheme="majorHAnsi" w:eastAsiaTheme="majorEastAsia" w:hAnsiTheme="majorHAnsi" w:cstheme="majorBidi"/>
      <w:b/>
      <w:bCs/>
      <w:i/>
      <w:iCs/>
      <w:sz w:val="32"/>
      <w:szCs w:val="32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8813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61C934C5445478FAB5BD550799C7C" ma:contentTypeVersion="12" ma:contentTypeDescription="Create a new document." ma:contentTypeScope="" ma:versionID="a439d41132bda103b6c0db7a7a01696f">
  <xsd:schema xmlns:xsd="http://www.w3.org/2001/XMLSchema" xmlns:xs="http://www.w3.org/2001/XMLSchema" xmlns:p="http://schemas.microsoft.com/office/2006/metadata/properties" xmlns:ns2="fdfbb196-54db-4e6e-88bb-cfee0bd5f305" targetNamespace="http://schemas.microsoft.com/office/2006/metadata/properties" ma:root="true" ma:fieldsID="c06832cc1f583d558b12b04004815d39" ns2:_="">
    <xsd:import namespace="fdfbb196-54db-4e6e-88bb-cfee0bd5f3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bb196-54db-4e6e-88bb-cfee0bd5f3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bbe3d436-fbfd-41cc-af34-671200448db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dfbb196-54db-4e6e-88bb-cfee0bd5f30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C14FD5C-1857-4C60-9D5B-1779F13C864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62C06A-EF3C-4428-A2ED-EEF039FC42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fbb196-54db-4e6e-88bb-cfee0bd5f3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E34BDE-25D0-4524-8595-2DE79B07ACFE}">
  <ds:schemaRefs>
    <ds:schemaRef ds:uri="http://schemas.microsoft.com/office/2006/metadata/properties"/>
    <ds:schemaRef ds:uri="http://schemas.microsoft.com/office/infopath/2007/PartnerControls"/>
    <ds:schemaRef ds:uri="fdfbb196-54db-4e6e-88bb-cfee0bd5f305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Grallert</dc:creator>
  <cp:keywords/>
  <dc:description/>
  <cp:lastModifiedBy>Beata Grallert</cp:lastModifiedBy>
  <cp:revision>3</cp:revision>
  <dcterms:created xsi:type="dcterms:W3CDTF">2026-04-15T17:42:00Z</dcterms:created>
  <dcterms:modified xsi:type="dcterms:W3CDTF">2026-04-15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F61C934C5445478FAB5BD550799C7C</vt:lpwstr>
  </property>
  <property fmtid="{D5CDD505-2E9C-101B-9397-08002B2CF9AE}" pid="3" name="MediaServiceImageTags">
    <vt:lpwstr/>
  </property>
</Properties>
</file>